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:</w:t>
      </w:r>
      <w:r>
        <w:rPr/>
        <w:t xml:space="preserve"> siRNAs and their target sequences.</w:t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51"/>
        <w:gridCol w:w="3261"/>
      </w:tblGrid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  <w:szCs w:val="20"/>
              </w:rPr>
              <w:t>Target gene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  <w:szCs w:val="20"/>
              </w:rPr>
              <w:t>siRNA ID*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  <w:szCs w:val="20"/>
              </w:rPr>
              <w:t>Target sequence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on-targeting control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trl_AllStars_1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t disclosed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RCA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s_BRCA1_13**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CAGTTTATTACTCACT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RCA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s_BRCA1_14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GAAATGGCTGAACTAG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RCA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BRCA2_6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GACACAATTACAACTA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RCA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s_BRCA2_7**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GGAGGAATATCGTAGGT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B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s_RB1_7**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CGTGTAAATTCTAGTGC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B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RB1_8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GGTTGTGTCGAAATTGG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P53BP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s_TP53BP1_7**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GTTTGACCAGAGCAATA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P53BP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TP53BP1_8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GACAGTCTTTCCACGAAT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2F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s_E2F1_5**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CTCCTCGCAGATCGTCATC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2F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E2F1_6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GCTATGAGACCTCACTG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RN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s_ERN1_5**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CACGGACGTCAAGTTTG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RN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ERN1_6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GACGTGAGCGACAGAAT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ECW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s_HECW1_7**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CGGTCGTCTTCCCAATCAT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ECW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HECW1_3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CGCGGAAATCGACCTA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ECW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HECW1_5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CGGTGGAGCGCTTCAAT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ECW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HECW1_6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GGGACTTGGTGAATTTCAT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USP5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DUSP5_9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CGACCCACCTACACTAC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USP5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DUSP5_10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GACTGTTGCGTGGATGT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USP5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DUSP5_13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GCATGGCTTACCTTATG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USP5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DUSP5_14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GTGCGAGTTCCTCGCC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NFRSF9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TNFRSF9_3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GAACACCATCCTACAT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NFRSF9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TNFRSF9_4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GGTACATTCTGTGATAAT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NFRSF9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TNFRSF9_5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GCCGATTTCCAGAAGAAG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NFRSF9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TNFRSF9_6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GACATTTAACGATCAG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RIML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FLJ25801_1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GGCAGATATCATTCTAC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RIML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FLJ25801_2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CATGTTCAGAGTACTCC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RIML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FLJ25801_5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GTGGCAAGTGGGCATAT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RIML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FLJ25801_7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GAGTCTGAGTATAGTATG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R4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s_TNFRSF10A_1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GAACTTTCCGGAATGAC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R4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s_TNFRSF10A_4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GCAATGGACATAATATAT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IRC3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BIRC3_5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TTGGGAACCGAAGGATAAT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IRC3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_BIRC3_6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GACACTTCAAGATACACAG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TNFAIP3_1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GAGCTGTTCCACTTGTT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TNFAIP3_3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ATGTATGGCTAACCGG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TNFAIP3_4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CGGCTATGACAGCCATCAT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TNFAIP3_5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CCTTTACTCATACTATT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tIP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RBBP8_6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GGCGTTAACCGGCTACG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tIP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RBBP8_7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GTCCGATACATAGAAC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tIP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RBBP8_8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CGTCAGCCTTACAACGC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tIP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RBBP8_9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AGACGACTTGATACCTCT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CHEK2_9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GCCGTCCTTTGAATAAC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CHEK2_10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GACTGTCTTATAAAGATT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yclin A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CCNA2_6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CAGAGACACTAAATCTGT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yclin A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CCNA2_7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CAGCTGTCAGGATAATA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APK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DAPK2_5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GAATTTGTTGCTCCAGA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APK2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DAPK2_6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GGTTAAAGAGACCCGGA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NF8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_RNF8_7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CATCGTATCTAAGGATAA</w:t>
            </w:r>
          </w:p>
        </w:tc>
      </w:tr>
      <w:tr>
        <w:trPr/>
        <w:tc>
          <w:tcPr>
            <w:tcW w:w="237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255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_BARD1_5</w:t>
            </w:r>
          </w:p>
        </w:tc>
        <w:tc>
          <w:tcPr>
            <w:tcW w:w="3261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TGGATGTCCAGTGTGT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  <w:t>* siRNA IDs are given according to Qiagen.</w:t>
      </w:r>
    </w:p>
    <w:p>
      <w:pPr>
        <w:pStyle w:val="Normal"/>
        <w:ind w:left="360" w:hanging="0"/>
        <w:rPr/>
      </w:pPr>
      <w:r>
        <w:rPr/>
        <w:t>**siRNA used when no specific number is indicated</w:t>
      </w:r>
      <w:r>
        <w:br w:type="page"/>
      </w:r>
    </w:p>
    <w:p>
      <w:pPr>
        <w:pStyle w:val="Normal"/>
        <w:rPr/>
      </w:pPr>
      <w:r>
        <w:rPr>
          <w:b/>
        </w:rPr>
        <w:t>Supplementary Table 3:</w:t>
      </w:r>
      <w:r>
        <w:rPr/>
        <w:t xml:space="preserve"> PCR primer sequences.</w:t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2529"/>
        <w:gridCol w:w="3305"/>
      </w:tblGrid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  <w:szCs w:val="20"/>
              </w:rPr>
              <w:t>Target gene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  <w:szCs w:val="20"/>
              </w:rPr>
              <w:t>Primer ID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RCA1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AAATACTCATGCCAGCTCAT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RCA1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RCA1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GCTCCTTGCTAAGCCAGG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CA2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RCA2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GATAAGTCAGTGGTATGTGG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RCA2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RCA2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TTGACCAAGACATATCAGG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eta-actin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tin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CCAGCACAATGAAGATCAA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eta-actin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tin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TCCTGCTTGCTGATCCAC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APDH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APDH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CTGACTTCAACAGCGACAC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APDH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APDH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CCTGTTGCTGTAGCCAAAT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USP5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USP5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ATGGATCCCTGTGGAAGACA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USP5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USP5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GGAGATCCCAGCCTCACAGT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NFAIP3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NFAIP3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GGGACTCCAGAAAACAAGG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NFAIP3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NFAIP3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ATGGTGTTCTGGAACCTGGA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NFRSF9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NFRSF9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ACGCTCCGTTTCTCTGTTGT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NFRSF9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NFRSF9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CTTCTGGAAATCGGCAGCTA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RN1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RN1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GTGCTCAAACACCCGTTCTT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RN1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RN1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CTCCCGCCTCTCTCTAACTG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RIML2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RIML2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GCAAGTCACTGCTGCTTGAG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RIML2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RIML2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GAGCTGTTTCAGGATCCAA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ADD45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ADD45A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GCTGGTGACGAATCCACATT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ADD45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ADD45A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CATCACCGTTCAGGGAGATTA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ND3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ND3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GGCCAGTTTTGAAATCGACA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ND3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ND3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CAAAGCAAATCAGCACAGC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ECW1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ECW1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GGAATAACACTGAGTACCGG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ECW1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ECW1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GTTCCCGTGACAAACTGCA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IRC3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IRC3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CCAAGTGGTTTCCAAGGTGT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IRC3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IRC3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TTTCATCTCCTGGGCTGTC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BP1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BP1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TACGAGAGAAAACTCATGGCC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BP1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BP1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GTCCAAGTTGTCCAGAATGC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NF8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F8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907" w:leader="none"/>
              </w:tabs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TCAAGGGCTTGTTCTG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ab/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NF8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F8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AACCCCACACTCCTACT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ARD1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RD1_F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ACAGCTGTTGCCAAAGC</w:t>
            </w:r>
          </w:p>
        </w:tc>
      </w:tr>
      <w:tr>
        <w:trPr/>
        <w:tc>
          <w:tcPr>
            <w:tcW w:w="235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ARD1</w:t>
            </w:r>
          </w:p>
        </w:tc>
        <w:tc>
          <w:tcPr>
            <w:tcW w:w="252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RD1_R</w:t>
            </w:r>
          </w:p>
        </w:tc>
        <w:tc>
          <w:tcPr>
            <w:tcW w:w="3305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TTCTACTGAGGATCTGG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9:32:00Z</dcterms:created>
  <dc:creator>Sergey Kuznetsov</dc:creator>
  <dc:description/>
  <cp:keywords/>
  <dc:language>en-US</dc:language>
  <cp:lastModifiedBy>Sergey Kuznetsov</cp:lastModifiedBy>
  <cp:lastPrinted>2014-04-18T15:22:00Z</cp:lastPrinted>
  <dcterms:modified xsi:type="dcterms:W3CDTF">2014-11-06T09:32:00Z</dcterms:modified>
  <cp:revision>2</cp:revision>
  <dc:subject/>
  <dc:title/>
</cp:coreProperties>
</file>